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9A841" w14:textId="3E5ADAE6" w:rsidR="00D73ED9" w:rsidRDefault="00D73ED9">
      <w:pPr>
        <w:rPr>
          <w:b/>
          <w:bCs/>
        </w:rPr>
      </w:pPr>
      <w:r>
        <w:rPr>
          <w:b/>
          <w:bCs/>
        </w:rPr>
        <w:t xml:space="preserve">Additional file 1. </w:t>
      </w:r>
      <w:r w:rsidRPr="00D73ED9">
        <w:rPr>
          <w:b/>
          <w:bCs/>
        </w:rPr>
        <w:t>Demographic profile of interview participants</w:t>
      </w:r>
    </w:p>
    <w:tbl>
      <w:tblPr>
        <w:tblW w:w="13662" w:type="dxa"/>
        <w:tblLook w:val="04A0" w:firstRow="1" w:lastRow="0" w:firstColumn="1" w:lastColumn="0" w:noHBand="0" w:noVBand="1"/>
      </w:tblPr>
      <w:tblGrid>
        <w:gridCol w:w="2340"/>
        <w:gridCol w:w="1840"/>
        <w:gridCol w:w="2824"/>
        <w:gridCol w:w="2180"/>
        <w:gridCol w:w="4478"/>
      </w:tblGrid>
      <w:tr w:rsidR="00D73ED9" w:rsidRPr="00D73ED9" w14:paraId="357F47BC" w14:textId="77777777" w:rsidTr="00D73ED9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3C03F7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Participant I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70C357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Pregnancy status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02CBAD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Age group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4CA6CF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Race and ethnicity </w:t>
            </w:r>
          </w:p>
        </w:tc>
        <w:tc>
          <w:tcPr>
            <w:tcW w:w="44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A80972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Education level </w:t>
            </w:r>
          </w:p>
        </w:tc>
      </w:tr>
      <w:tr w:rsidR="00D73ED9" w:rsidRPr="00D73ED9" w14:paraId="3790372B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FD1A8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B1C7C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regnan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07DAA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-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1BA92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F7A36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llege graduate and higher</w:t>
            </w:r>
          </w:p>
        </w:tc>
      </w:tr>
      <w:tr w:rsidR="00D73ED9" w:rsidRPr="00D73ED9" w14:paraId="3E369557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14663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60EAA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regnan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93A2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Unknown/Prefer not to answ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7BB3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777AA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Unknown/Prefer not to answer</w:t>
            </w:r>
          </w:p>
        </w:tc>
      </w:tr>
      <w:tr w:rsidR="00D73ED9" w:rsidRPr="00D73ED9" w14:paraId="223215FF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C09B0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C9209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regnan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B28BA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-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5006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8B199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ome college, junior college, or vocational school </w:t>
            </w:r>
          </w:p>
        </w:tc>
      </w:tr>
      <w:tr w:rsidR="00D73ED9" w:rsidRPr="00D73ED9" w14:paraId="781E8A08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2A230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50161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regnan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295F8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-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0199F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ultiracial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3AA07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ome college, junior college, or vocational school </w:t>
            </w:r>
          </w:p>
        </w:tc>
      </w:tr>
      <w:tr w:rsidR="00D73ED9" w:rsidRPr="00D73ED9" w14:paraId="3157F2A2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25DA6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F962D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regnan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11344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-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E627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ultiracial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646D3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ess than a high school degree</w:t>
            </w:r>
          </w:p>
        </w:tc>
      </w:tr>
      <w:tr w:rsidR="00D73ED9" w:rsidRPr="00D73ED9" w14:paraId="73496371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3EC7F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48E18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regnan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BECE8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-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C7757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B3693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llege graduate and higher</w:t>
            </w:r>
          </w:p>
        </w:tc>
      </w:tr>
      <w:tr w:rsidR="00D73ED9" w:rsidRPr="00D73ED9" w14:paraId="50274A4B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8CF2C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C531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regnan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9CC76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-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56E4E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ultiracial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5A351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igh School Graduate, GED, or equivalent</w:t>
            </w:r>
          </w:p>
        </w:tc>
      </w:tr>
      <w:tr w:rsidR="00D73ED9" w:rsidRPr="00D73ED9" w14:paraId="0B47104D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A005B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C661F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regnant 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67C8B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-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4ACB2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atin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21E73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llege graduate and higher</w:t>
            </w:r>
          </w:p>
        </w:tc>
      </w:tr>
      <w:tr w:rsidR="00D73ED9" w:rsidRPr="00D73ED9" w14:paraId="45A7254E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90A60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FEBC0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regnant 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40DA6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-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C7E89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referred not to answer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F1075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llege graduate and higher</w:t>
            </w:r>
          </w:p>
        </w:tc>
      </w:tr>
      <w:tr w:rsidR="00D73ED9" w:rsidRPr="00D73ED9" w14:paraId="71ABD7F6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F0225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12FE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F740A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-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36E55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atin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CB6C0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igh School Graduate, GED, or equivalent</w:t>
            </w:r>
          </w:p>
        </w:tc>
      </w:tr>
      <w:tr w:rsidR="00D73ED9" w:rsidRPr="00D73ED9" w14:paraId="2EA58CA3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8EE14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25CE4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278B0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 and abov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CB3F5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08471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llege graduate and higher</w:t>
            </w:r>
          </w:p>
        </w:tc>
      </w:tr>
      <w:tr w:rsidR="00D73ED9" w:rsidRPr="00D73ED9" w14:paraId="089E9D54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1BCA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3E54E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0C1C5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-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673A3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atin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F2295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ome college, junior college, or vocational school </w:t>
            </w:r>
          </w:p>
        </w:tc>
      </w:tr>
      <w:tr w:rsidR="00D73ED9" w:rsidRPr="00D73ED9" w14:paraId="1BB9BB7D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641E8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B496F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ostpartum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CED3C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-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5DC55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atin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271EF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llege graduate and higher</w:t>
            </w:r>
          </w:p>
        </w:tc>
      </w:tr>
      <w:tr w:rsidR="00D73ED9" w:rsidRPr="00D73ED9" w14:paraId="2EA45FBA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A5FD6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B5BC7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amily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C9C42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 and abov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38E4F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ultiracial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7299D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llege graduate and higher</w:t>
            </w:r>
          </w:p>
        </w:tc>
      </w:tr>
      <w:tr w:rsidR="00D73ED9" w:rsidRPr="00D73ED9" w14:paraId="5EFAD068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9276D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A7E07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amily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1AEEF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-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0B8E0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atine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1501B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Unknown/Prefer not to answer</w:t>
            </w:r>
          </w:p>
        </w:tc>
      </w:tr>
      <w:tr w:rsidR="00D73ED9" w:rsidRPr="00D73ED9" w14:paraId="4DE0D8B1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A1340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1668D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amily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80312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 and abov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A86D4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3632F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igh School Graduate, GED, or equivalent</w:t>
            </w:r>
          </w:p>
        </w:tc>
      </w:tr>
      <w:tr w:rsidR="00D73ED9" w:rsidRPr="00D73ED9" w14:paraId="058C5B89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5D73E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304E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amily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CDE74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 and abov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ED1DE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Black 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627A9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ome college, junior college, or vocational school </w:t>
            </w:r>
          </w:p>
        </w:tc>
      </w:tr>
      <w:tr w:rsidR="00D73ED9" w:rsidRPr="00D73ED9" w14:paraId="1041BD1B" w14:textId="77777777" w:rsidTr="00D73ED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041C7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articipant 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8532C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amily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9DC5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 and abov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05FCB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79E54" w14:textId="77777777" w:rsidR="00D73ED9" w:rsidRPr="00D73ED9" w:rsidRDefault="00D73ED9" w:rsidP="00D73ED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73E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igh School Graduate, GED, or equivalent</w:t>
            </w:r>
          </w:p>
        </w:tc>
      </w:tr>
    </w:tbl>
    <w:p w14:paraId="382A915D" w14:textId="77777777" w:rsidR="00D73ED9" w:rsidRDefault="00D73ED9">
      <w:pPr>
        <w:rPr>
          <w:b/>
          <w:bCs/>
        </w:rPr>
      </w:pPr>
    </w:p>
    <w:p w14:paraId="359C965E" w14:textId="77777777" w:rsidR="00D73ED9" w:rsidRDefault="00D73ED9">
      <w:pPr>
        <w:rPr>
          <w:b/>
          <w:bCs/>
        </w:rPr>
      </w:pPr>
    </w:p>
    <w:p w14:paraId="114A8765" w14:textId="77777777" w:rsidR="00D73ED9" w:rsidRDefault="00D73ED9">
      <w:pPr>
        <w:rPr>
          <w:b/>
          <w:bCs/>
        </w:rPr>
      </w:pPr>
    </w:p>
    <w:p w14:paraId="5692170A" w14:textId="77777777" w:rsidR="000A75DE" w:rsidRDefault="000A75DE">
      <w:pPr>
        <w:rPr>
          <w:b/>
          <w:bCs/>
        </w:rPr>
      </w:pPr>
    </w:p>
    <w:p w14:paraId="0FB59B0D" w14:textId="77777777" w:rsidR="000A75DE" w:rsidRDefault="000A75DE">
      <w:pPr>
        <w:rPr>
          <w:b/>
          <w:bCs/>
        </w:rPr>
      </w:pPr>
    </w:p>
    <w:p w14:paraId="2B7D86C7" w14:textId="77777777" w:rsidR="000A75DE" w:rsidRDefault="000A75DE">
      <w:pPr>
        <w:rPr>
          <w:b/>
          <w:bCs/>
        </w:rPr>
      </w:pPr>
    </w:p>
    <w:p w14:paraId="57257482" w14:textId="0CD7B83E" w:rsidR="004F1E47" w:rsidRPr="00135C25" w:rsidRDefault="003D6D51">
      <w:pPr>
        <w:rPr>
          <w:b/>
          <w:bCs/>
        </w:rPr>
      </w:pPr>
      <w:r>
        <w:rPr>
          <w:b/>
          <w:bCs/>
        </w:rPr>
        <w:lastRenderedPageBreak/>
        <w:t>Additional file</w:t>
      </w:r>
      <w:r w:rsidR="00052EF3" w:rsidRPr="00135C25">
        <w:rPr>
          <w:b/>
          <w:bCs/>
        </w:rPr>
        <w:t xml:space="preserve"> </w:t>
      </w:r>
      <w:r w:rsidR="00D73ED9">
        <w:rPr>
          <w:b/>
          <w:bCs/>
        </w:rPr>
        <w:t>2</w:t>
      </w:r>
      <w:r w:rsidR="00052EF3" w:rsidRPr="00135C25">
        <w:rPr>
          <w:b/>
          <w:bCs/>
        </w:rPr>
        <w:t>. Distribution of trust scale items</w:t>
      </w:r>
    </w:p>
    <w:tbl>
      <w:tblPr>
        <w:tblW w:w="13860" w:type="dxa"/>
        <w:tblLook w:val="04A0" w:firstRow="1" w:lastRow="0" w:firstColumn="1" w:lastColumn="0" w:noHBand="0" w:noVBand="1"/>
      </w:tblPr>
      <w:tblGrid>
        <w:gridCol w:w="8400"/>
        <w:gridCol w:w="1480"/>
        <w:gridCol w:w="2360"/>
        <w:gridCol w:w="1620"/>
      </w:tblGrid>
      <w:tr w:rsidR="00052EF3" w:rsidRPr="00052EF3" w14:paraId="36D3CB07" w14:textId="77777777" w:rsidTr="00052EF3">
        <w:trPr>
          <w:trHeight w:val="680"/>
        </w:trPr>
        <w:tc>
          <w:tcPr>
            <w:tcW w:w="8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369BE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C5A57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3829DE9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rrently pregnant/recently pregna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0D979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amily member</w:t>
            </w:r>
          </w:p>
        </w:tc>
      </w:tr>
      <w:tr w:rsidR="00052EF3" w:rsidRPr="00052EF3" w14:paraId="1CAFF212" w14:textId="77777777" w:rsidTr="00052EF3">
        <w:trPr>
          <w:trHeight w:val="340"/>
        </w:trPr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209DBC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503F7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=11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9F8FF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=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6311D5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=56</w:t>
            </w:r>
          </w:p>
        </w:tc>
      </w:tr>
      <w:tr w:rsidR="00052EF3" w:rsidRPr="00052EF3" w14:paraId="6B63CD08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66047" w14:textId="6F50461E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1. I believe the service providers at </w:t>
            </w:r>
            <w:r w:rsidR="00D622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Pregnancy Pop-Up Village know </w:t>
            </w: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what they </w:t>
            </w:r>
            <w:r w:rsidR="0046712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re</w:t>
            </w: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doing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83F10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8164B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BE7AD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EF3" w:rsidRPr="00052EF3" w14:paraId="2027B3C2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DAF6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0, Strongly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EFA3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4% (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26DFE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.0% (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28AE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1D687625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7EC46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1,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0841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% (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982C0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%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9D120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3F9E268A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921C9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2,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20CA2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.1% (3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BA348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.6% (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3C15F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.0% (16)</w:t>
            </w:r>
          </w:p>
        </w:tc>
      </w:tr>
      <w:tr w:rsidR="00052EF3" w:rsidRPr="00052EF3" w14:paraId="5567C631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94B7C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3, Strongly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1953B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4.6% (7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6F9B0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1.4% (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59526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8.0% (38)</w:t>
            </w:r>
          </w:p>
        </w:tc>
      </w:tr>
      <w:tr w:rsidR="00052EF3" w:rsidRPr="00052EF3" w14:paraId="3E7D14DB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B3B84" w14:textId="6FCFAE2C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2. I believe that the health education provided </w:t>
            </w:r>
            <w:r w:rsidR="00D622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t Pregnancy Pop-Up Village</w:t>
            </w: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is trustworthy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6F82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A57F7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D853C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EF3" w:rsidRPr="00052EF3" w14:paraId="7967489A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5E90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0, Strongly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998B9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% (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4A942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3% (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DF75B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07AC3547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9476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1,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47C28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4% (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BC02F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% (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880A5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4% (3)</w:t>
            </w:r>
          </w:p>
        </w:tc>
      </w:tr>
      <w:tr w:rsidR="00052EF3" w:rsidRPr="00052EF3" w14:paraId="7AAFF856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4978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2,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5A209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.2% (3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5E924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.8% (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FAEB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.0% (12)</w:t>
            </w:r>
          </w:p>
        </w:tc>
      </w:tr>
      <w:tr w:rsidR="00052EF3" w:rsidRPr="00052EF3" w14:paraId="0266A99E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6FBD2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3, Strongly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77571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2.8% (7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134D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4.4% (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4C5D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1.0% (40)</w:t>
            </w:r>
          </w:p>
        </w:tc>
      </w:tr>
      <w:tr w:rsidR="00052EF3" w:rsidRPr="00052EF3" w14:paraId="1284C627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5C414" w14:textId="72DEE7A3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3. The service providers at </w:t>
            </w:r>
            <w:r w:rsidR="00D622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Pregnancy Pop-Up Village </w:t>
            </w: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valued my time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FF728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7360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C0C68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EF3" w:rsidRPr="00052EF3" w14:paraId="27C106E8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28DE1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0, Strongly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99DB1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38EE7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%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E1AA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5F3B1AC2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2B96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1,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EF34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% (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74B8C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%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A1D83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% (0)</w:t>
            </w:r>
          </w:p>
        </w:tc>
      </w:tr>
      <w:tr w:rsidR="00052EF3" w:rsidRPr="00052EF3" w14:paraId="1CB17034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E5B2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2,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C608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.0% (3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00810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.8% (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232BD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.0% (14)</w:t>
            </w:r>
          </w:p>
        </w:tc>
      </w:tr>
      <w:tr w:rsidR="00052EF3" w:rsidRPr="00052EF3" w14:paraId="7512AE69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A31D0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3, Strongly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5D7E0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6.4% (7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761A7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.6% (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FCC3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3.2% (41)</w:t>
            </w:r>
          </w:p>
        </w:tc>
      </w:tr>
      <w:tr w:rsidR="00052EF3" w:rsidRPr="00052EF3" w14:paraId="58478671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9EFB9" w14:textId="63F412E0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4. The service providers at </w:t>
            </w:r>
            <w:r w:rsidR="00D622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Pregnancy Pop-Up Village </w:t>
            </w: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de me feel understood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E7688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60F94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0883E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EF3" w:rsidRPr="00052EF3" w14:paraId="4F576D70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D87AC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0, Strongly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ABD8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5E165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%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4DB8C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7912AF8E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E4AE2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1,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C135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% (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FC074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%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716CF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% (0)</w:t>
            </w:r>
          </w:p>
        </w:tc>
      </w:tr>
      <w:tr w:rsidR="00052EF3" w:rsidRPr="00052EF3" w14:paraId="6DC59B41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5C8CE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2,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5682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.1% (3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A1196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.3% (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18AC5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.8% (15)</w:t>
            </w:r>
          </w:p>
        </w:tc>
      </w:tr>
      <w:tr w:rsidR="00052EF3" w:rsidRPr="00052EF3" w14:paraId="7A099D35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1F7D6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3, Strongly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DA3E3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7.3% (7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4F875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.2% (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C74CD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1.4% (40)</w:t>
            </w:r>
          </w:p>
        </w:tc>
      </w:tr>
      <w:tr w:rsidR="00052EF3" w:rsidRPr="00052EF3" w14:paraId="7A173F9D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0F80F" w14:textId="5D5E0F7C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5. The service providers at </w:t>
            </w:r>
            <w:r w:rsidR="00D622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Pregnancy Pop-Up Village </w:t>
            </w: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ad my best interests in mind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9306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2371C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8EB49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EF3" w:rsidRPr="00052EF3" w14:paraId="513AB4AC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050AF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0, Strongly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443EE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EF30D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%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F21A6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3A2E0E59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1FC61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1,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C0389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% (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060A3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% (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7F3BB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0CEA0ED0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935C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2,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053F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.6% (3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28B5E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.6% (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95E0F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.0% (16)</w:t>
            </w:r>
          </w:p>
        </w:tc>
      </w:tr>
      <w:tr w:rsidR="00052EF3" w:rsidRPr="00052EF3" w14:paraId="2C8BCC0C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6FF3B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3, Strongly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A40B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1.9% (7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194DB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.1% (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87060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8.0% (38)</w:t>
            </w:r>
          </w:p>
        </w:tc>
      </w:tr>
      <w:tr w:rsidR="00052EF3" w:rsidRPr="00052EF3" w14:paraId="69F48B36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FB28B" w14:textId="2D0F908A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6. I trust the service providers at </w:t>
            </w:r>
            <w:r w:rsidR="00D622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regnancy Pop-Up Village</w:t>
            </w: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12B3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43AC5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F6438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EF3" w:rsidRPr="00052EF3" w14:paraId="0DED9726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D92C5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0, Strongly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48EF3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CABA8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%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252C1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1878EACF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C48E5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1,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56CF5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 (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1BEE9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5A431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 (0)</w:t>
            </w:r>
          </w:p>
        </w:tc>
      </w:tr>
      <w:tr w:rsidR="00052EF3" w:rsidRPr="00052EF3" w14:paraId="642F6951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B61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 xml:space="preserve">   2,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AF869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.7% (3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89C7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.6% (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6CC7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.8% (15)</w:t>
            </w:r>
          </w:p>
        </w:tc>
      </w:tr>
      <w:tr w:rsidR="00052EF3" w:rsidRPr="00052EF3" w14:paraId="6453FE70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83227" w14:textId="5D10E5C9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3, Strongly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8C0F6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5.5% (7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F5916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.6% (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971EB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1.4% (40)</w:t>
            </w:r>
          </w:p>
        </w:tc>
      </w:tr>
      <w:tr w:rsidR="00052EF3" w:rsidRPr="00052EF3" w14:paraId="5AC0C4BD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50621" w14:textId="3B042A65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7. The service providers at </w:t>
            </w:r>
            <w:r w:rsidR="00D622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Pregnancy Pop-Up Village </w:t>
            </w: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elped me feel healthier and well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8C1A2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2CAE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3FE54" w14:textId="77777777" w:rsidR="00052EF3" w:rsidRPr="00052EF3" w:rsidRDefault="00052EF3" w:rsidP="00052E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52EF3" w:rsidRPr="00052EF3" w14:paraId="413BC94A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879E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0, Strongly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9545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50A4F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%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952D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3C513857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5E4CA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1, Dis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6E91B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994D6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%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FC26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 (1)</w:t>
            </w:r>
          </w:p>
        </w:tc>
      </w:tr>
      <w:tr w:rsidR="00052EF3" w:rsidRPr="00052EF3" w14:paraId="64B5A490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B3C6C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2, Agre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9B467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.3% (4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AC3F7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.9% (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C8776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.6% (16)</w:t>
            </w:r>
          </w:p>
        </w:tc>
      </w:tr>
      <w:tr w:rsidR="00052EF3" w:rsidRPr="00052EF3" w14:paraId="6DD56D85" w14:textId="77777777" w:rsidTr="00052EF3">
        <w:trPr>
          <w:trHeight w:val="320"/>
        </w:trPr>
        <w:tc>
          <w:tcPr>
            <w:tcW w:w="8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71B54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  3, Strongly agre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603863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0.2% (6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6003C2" w14:textId="77777777" w:rsidR="00052EF3" w:rsidRPr="00052EF3" w:rsidRDefault="00052EF3" w:rsidP="00052E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52EF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.6% (3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D027F" w14:textId="77777777" w:rsidR="00052EF3" w:rsidRPr="00052EF3" w:rsidRDefault="00052EF3" w:rsidP="00052EF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52EF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7.9% (38)</w:t>
            </w:r>
          </w:p>
        </w:tc>
      </w:tr>
    </w:tbl>
    <w:p w14:paraId="0A7E272E" w14:textId="77777777" w:rsidR="00052EF3" w:rsidRDefault="00052EF3"/>
    <w:p w14:paraId="53DBCBA0" w14:textId="590C0C1B" w:rsidR="00052EF3" w:rsidRPr="006233FA" w:rsidRDefault="006C6B42">
      <w:pPr>
        <w:rPr>
          <w:b/>
          <w:bCs/>
        </w:rPr>
      </w:pPr>
      <w:r>
        <w:rPr>
          <w:b/>
          <w:bCs/>
        </w:rPr>
        <w:t>Additional file</w:t>
      </w:r>
      <w:r w:rsidRPr="006233FA">
        <w:rPr>
          <w:b/>
          <w:bCs/>
        </w:rPr>
        <w:t xml:space="preserve"> </w:t>
      </w:r>
      <w:r w:rsidR="00D73ED9">
        <w:rPr>
          <w:b/>
          <w:bCs/>
        </w:rPr>
        <w:t>3</w:t>
      </w:r>
      <w:r w:rsidRPr="006233FA">
        <w:rPr>
          <w:b/>
          <w:bCs/>
        </w:rPr>
        <w:t xml:space="preserve">. </w:t>
      </w:r>
      <w:r w:rsidR="006233FA" w:rsidRPr="006233FA">
        <w:rPr>
          <w:b/>
          <w:bCs/>
        </w:rPr>
        <w:t xml:space="preserve">Bivariate subgroup analysis of sociodemographic characteristics, obstetric history, and care discrimination experiences on the trust score </w:t>
      </w:r>
      <w:r w:rsidR="00135C25" w:rsidRPr="006233FA">
        <w:rPr>
          <w:b/>
          <w:bCs/>
        </w:rPr>
        <w:t xml:space="preserve"> 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5100"/>
        <w:gridCol w:w="854"/>
        <w:gridCol w:w="772"/>
        <w:gridCol w:w="827"/>
        <w:gridCol w:w="727"/>
        <w:gridCol w:w="720"/>
        <w:gridCol w:w="990"/>
        <w:gridCol w:w="900"/>
        <w:gridCol w:w="731"/>
        <w:gridCol w:w="802"/>
        <w:gridCol w:w="674"/>
        <w:gridCol w:w="573"/>
        <w:gridCol w:w="730"/>
      </w:tblGrid>
      <w:tr w:rsidR="00135C25" w:rsidRPr="00135C25" w14:paraId="3EB64297" w14:textId="77777777" w:rsidTr="00135C25">
        <w:trPr>
          <w:trHeight w:val="320"/>
        </w:trPr>
        <w:tc>
          <w:tcPr>
            <w:tcW w:w="5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1981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14:ligatures w14:val="none"/>
              </w:rPr>
              <w:t> </w:t>
            </w:r>
          </w:p>
        </w:tc>
        <w:tc>
          <w:tcPr>
            <w:tcW w:w="489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DB38A89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>Pregnant/Postpartum (N =57)</w:t>
            </w:r>
          </w:p>
        </w:tc>
        <w:tc>
          <w:tcPr>
            <w:tcW w:w="44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67E41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>Family (N = 56)</w:t>
            </w:r>
          </w:p>
        </w:tc>
      </w:tr>
      <w:tr w:rsidR="00135C25" w:rsidRPr="00135C25" w14:paraId="1EE20D1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57B2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 xml:space="preserve">Predictor variables 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34730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>Cross Tabs</w:t>
            </w:r>
          </w:p>
        </w:tc>
        <w:tc>
          <w:tcPr>
            <w:tcW w:w="326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0FECE30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>OLS Regression (Unadjusted)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8C16E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>Cross Tabs</w:t>
            </w:r>
          </w:p>
        </w:tc>
        <w:tc>
          <w:tcPr>
            <w:tcW w:w="277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1896E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b/>
                <w:bCs/>
                <w:kern w:val="0"/>
                <w14:ligatures w14:val="none"/>
              </w:rPr>
              <w:t>OLS Regression (Unadjusted)</w:t>
            </w:r>
          </w:p>
        </w:tc>
      </w:tr>
      <w:tr w:rsidR="00135C25" w:rsidRPr="00135C25" w14:paraId="3FB477F9" w14:textId="77777777" w:rsidTr="00135C25">
        <w:trPr>
          <w:trHeight w:val="340"/>
        </w:trPr>
        <w:tc>
          <w:tcPr>
            <w:tcW w:w="5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1CF3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14:ligatures w14:val="none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C23ED7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Mean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F1947F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14:ligatures w14:val="none"/>
              </w:rPr>
              <w:t>S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DAB68A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Coeff. 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997CEA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[95% CI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259DA0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 xml:space="preserve">P-valu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0D064B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Mean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B75259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14:ligatures w14:val="none"/>
              </w:rPr>
              <w:t>SD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DEF7C6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Coeff.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D43FCC" w14:textId="77777777" w:rsidR="00135C25" w:rsidRPr="00135C25" w:rsidRDefault="00135C25" w:rsidP="00135C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[95% CI]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A038E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 xml:space="preserve">P-value </w:t>
            </w:r>
          </w:p>
        </w:tc>
      </w:tr>
      <w:tr w:rsidR="00135C25" w:rsidRPr="00135C25" w14:paraId="49AABADD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B54D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182B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1319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8A98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D607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976D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90DAE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A2CE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A609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8F25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62A9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C5F5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22B7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F7BA9B1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F9E6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15 - 24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DBC3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BB85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CD52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AEFD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F284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E8EF3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E703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2E5C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53B2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A8AA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4FEF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5C6E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264C0C2C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999C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25 -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C72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66B7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4CFE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8A2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F745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20593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BAB2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2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21A6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D0CA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9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B7E4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3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8E75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034F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69</w:t>
            </w:r>
          </w:p>
        </w:tc>
      </w:tr>
      <w:tr w:rsidR="00135C25" w:rsidRPr="00135C25" w14:paraId="3D76507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BA8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35 - 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7E93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7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A988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4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B54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4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A848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BC37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0615C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D541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F10E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9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8557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3B77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2D04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C675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75</w:t>
            </w:r>
          </w:p>
        </w:tc>
      </w:tr>
      <w:tr w:rsidR="00135C25" w:rsidRPr="00135C25" w14:paraId="5FA46069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AFFA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45 and older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FDDD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DCE3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D7A8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6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2B01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A1F6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944D7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DE41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52AC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763B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8751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19E0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006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03</w:t>
            </w:r>
          </w:p>
        </w:tc>
      </w:tr>
      <w:tr w:rsidR="00135C25" w:rsidRPr="00135C25" w14:paraId="2018C292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372B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Unknow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39BE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1088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1A09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B013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9D66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63BF6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3C2C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B0F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2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8024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CAA9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88D3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E394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49</w:t>
            </w:r>
          </w:p>
        </w:tc>
      </w:tr>
      <w:tr w:rsidR="00135C25" w:rsidRPr="00135C25" w14:paraId="0F2E8906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D2A1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4800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09E4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4EEC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9DC4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382C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2CEBF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5AE0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17AF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803D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8375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F84D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7A7D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D18DF99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B5B3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Female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6EAA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4DF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AEB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E5AC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C5AB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F18FC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48E1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8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C044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D4EF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C446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842D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8E07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2D59B8B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6AF4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FD1B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D7B4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E264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0794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A25D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6B4D2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C928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E6DC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66D9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7353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1.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04B8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E52C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01</w:t>
            </w:r>
          </w:p>
        </w:tc>
      </w:tr>
      <w:tr w:rsidR="00135C25" w:rsidRPr="00135C25" w14:paraId="528835EC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00EF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Other/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ABBF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6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19A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7A9A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3970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4AB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04BE9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07EE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5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1017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1154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94A3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9.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0CD2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B8C0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84</w:t>
            </w:r>
          </w:p>
        </w:tc>
      </w:tr>
      <w:tr w:rsidR="00135C25" w:rsidRPr="00135C25" w14:paraId="27AF53EE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973D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Race/ethnicity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593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1B02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0B1B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DE37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C11F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7AF4E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0E05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A139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F2A8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E60B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2369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5D37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9431759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38C0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Non-Hispanic Black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0D09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E68E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C178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052B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11B4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41525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150C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5262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59F0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2BFD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73F7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AFC0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6DE3C62D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3686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Hispanic/Latin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924A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0612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2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BF56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1466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6D82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5F17E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3BFB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5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DE8E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6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CCC9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8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0D10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7.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0118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9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C1D1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135C25" w:rsidRPr="00135C25" w14:paraId="61445E35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6A49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Multiracial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5BCA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4280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0F6C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70BE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062D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6C248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2FE4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1C77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D88E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9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AD97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0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698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61BC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4</w:t>
            </w:r>
          </w:p>
        </w:tc>
      </w:tr>
      <w:tr w:rsidR="00135C25" w:rsidRPr="00135C25" w14:paraId="4E53D149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F0AF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Other/unknown/prefer not to answer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3AAC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B44F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2C70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A099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EF2F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EB08E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066D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654C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EDD6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0E8D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2AA2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6464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05</w:t>
            </w:r>
          </w:p>
        </w:tc>
      </w:tr>
      <w:tr w:rsidR="00135C25" w:rsidRPr="00135C25" w14:paraId="242D0F44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0CB2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  <w:t>Languag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DF3F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4A33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7716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5EA8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26D9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0431E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BF74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B83F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274A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1B69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6476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DE2A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294FF1D5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F5B1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 English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5CAA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C784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02A0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9BC7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F09B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E4F3C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8A62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C15D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EBED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CCB0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57B9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27A7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75D10C3D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D40D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  Spanis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E8DF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8B11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3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F9FD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2FF8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289E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E1604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732D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4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68B5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D7B9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8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A9BD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8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9F82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1B09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135C25" w:rsidRPr="00135C25" w14:paraId="6B65C50A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F698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ther/unknown/prefer not to answer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F9F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36EB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C49F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F4D0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A3C1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7F8E2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E360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C8B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1AF1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687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5A9B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C487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66</w:t>
            </w:r>
          </w:p>
        </w:tc>
      </w:tr>
      <w:tr w:rsidR="00135C25" w:rsidRPr="00135C25" w14:paraId="1B6104E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5047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nglish proficiency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968C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482F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00E5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2578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4939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0DB3A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224A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4CE7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0B29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0607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26B2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4DB6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22575FF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53A7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Very well or well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1352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038E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326A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E5B0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752F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F6C0B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D494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05C1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8D20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DB52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A660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875A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F81FEB9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952B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With difficult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6CAA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3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8A3B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9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E38F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B40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B3A7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0F39E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E309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7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B9FA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3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8680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4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B2A9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.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D7AC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B3C3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135C25" w:rsidRPr="00135C25" w14:paraId="6D36446A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5B28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EF58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4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D377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2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6D09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2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DE9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05F4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E40AE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2E6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D511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CD18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1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F815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3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0D8D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B96D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135C25" w:rsidRPr="00135C25" w14:paraId="490DB61A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B8B0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Number of birth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12A0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98B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CE76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6A5E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8357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97CA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D147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7C15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1472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46D0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6892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90D3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38FE6A62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FCE4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1-2 births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A250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C760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9ED7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8148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7284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E1D57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7C2C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7FFC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BFA3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BCF8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6227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4618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86E4FAA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4127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o birth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5F39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DD75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A2FD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B31A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C19D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1784C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E7B7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2AF7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3178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AEDC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2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0298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527A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19</w:t>
            </w:r>
          </w:p>
        </w:tc>
      </w:tr>
      <w:tr w:rsidR="00135C25" w:rsidRPr="00135C25" w14:paraId="0C289938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2F01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3 or more birth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2940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1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698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6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0E7C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DDE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904B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16CED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A4A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9972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8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930A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C3CF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1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B1EA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3C77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</w:tr>
      <w:tr w:rsidR="00135C25" w:rsidRPr="00135C25" w14:paraId="6EC30E35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AC3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/not applicab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BBEC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5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29C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F992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2CCF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D5C1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71F78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2D45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A13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E6B4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5DB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F42D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3D80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68</w:t>
            </w:r>
          </w:p>
        </w:tc>
      </w:tr>
      <w:tr w:rsidR="00135C25" w:rsidRPr="00135C25" w14:paraId="3D580F1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4F1A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renatal care attendanc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76A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96A8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99DE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AA7D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5BA8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9265B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5546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2F5D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027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13C0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916E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1BDB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C0C004E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7B7A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Yes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C5FE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3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7CE4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42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5F62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098F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985BE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A542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C497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A611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D46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2ECE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714F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C0EF2DD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4692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20B0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ED96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7ED1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E36B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-2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5AAE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1B12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4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2830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8C5E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C46F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C5A9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BFDF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9CB0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</w:tr>
      <w:tr w:rsidR="00135C25" w:rsidRPr="00135C25" w14:paraId="238981F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7AC8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373C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CF82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9A54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545F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AEE8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7D6EE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5AFE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8F12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92C2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FC81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BA77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4785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…</w:t>
            </w:r>
          </w:p>
        </w:tc>
      </w:tr>
      <w:tr w:rsidR="00135C25" w:rsidRPr="00135C25" w14:paraId="6EAA27E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BAA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istory of preterm birt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5AB6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C32A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140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CFE7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B4F0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44C9E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208B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4587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3028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5F14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7108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1168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5B00F1E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AF57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o preterm births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675A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D12D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977C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5292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8431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528A3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E51E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3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8DB8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B280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82A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CBA7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9A4B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3B7659D5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0AC4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At least 1 preterm birth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D99A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5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C533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0492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9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2580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79A4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D63CD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8833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8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E5B3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7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D904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4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53BC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3136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CA65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135C25" w:rsidRPr="00135C25" w14:paraId="4E312ED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10E6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17C7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0201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FEA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2521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50FA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E57F5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1E22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DAD9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92EE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944D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2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2955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71A8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82</w:t>
            </w:r>
          </w:p>
        </w:tc>
      </w:tr>
      <w:tr w:rsidR="00135C25" w:rsidRPr="00135C25" w14:paraId="25D3B5C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ED5B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istory of pregnancy los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A48C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74FC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BD8A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2B52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CDEE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B02B2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4F60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E2E9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F74B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C3F3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1A1B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655B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4CEE90A4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0B09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o prior pregnancy loss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4486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AA1A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8AF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2691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564F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CEABD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2868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9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0EBA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E098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FD33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78D2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FABC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5304E2F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FD41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Pregnancy los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97C5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499D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3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E540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95E4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1A21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63479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DFE1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88A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8402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2263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5.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18E4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B583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51</w:t>
            </w:r>
          </w:p>
        </w:tc>
      </w:tr>
      <w:tr w:rsidR="00135C25" w:rsidRPr="00135C25" w14:paraId="03EBD91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410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/not applicab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AA2A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9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E762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854D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BBAA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4B73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55A04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3BCA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3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A691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E068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C14F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E52D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C60D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52</w:t>
            </w:r>
          </w:p>
        </w:tc>
      </w:tr>
      <w:tr w:rsidR="00135C25" w:rsidRPr="00135C25" w14:paraId="4945D1DB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34D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ducation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1DA2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C020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5E4C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5E51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3159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A071C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A18B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3FA0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CF0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62C1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57C2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937F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704E3DB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09C7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High school graduate, GED, or equivalent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E8BB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3D90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AD08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F31E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A106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23528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2A19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F25A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4702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F650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2B33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2861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7FE86D8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3C71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Less than high school degre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99D3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0207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2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B446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B4FC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12A0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068E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1787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80C5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EDAB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8BE3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7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574B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B16D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82</w:t>
            </w:r>
          </w:p>
        </w:tc>
      </w:tr>
      <w:tr w:rsidR="00135C25" w:rsidRPr="00135C25" w14:paraId="5EC9FB5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EC71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Some college, junior college, or vocational schoo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75D6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6C87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4DF0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D2E6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98F2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C61A1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4E54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6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C188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6B19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6C11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.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9AE9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CF6E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97</w:t>
            </w:r>
          </w:p>
        </w:tc>
      </w:tr>
      <w:tr w:rsidR="00135C25" w:rsidRPr="00135C25" w14:paraId="6853EF9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B8A7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College graduate and professional or graduate schoo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3BD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72D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C07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44D0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C655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491D0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BDF5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3531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5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6537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D077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1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38CF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480F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94</w:t>
            </w:r>
          </w:p>
        </w:tc>
      </w:tr>
      <w:tr w:rsidR="00135C25" w:rsidRPr="00135C25" w14:paraId="0B92F7D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AB98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D970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3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735D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A4F1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88C6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F38F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7924A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F50F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8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0EB3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C89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8A78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EB44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8409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02</w:t>
            </w:r>
          </w:p>
        </w:tc>
      </w:tr>
      <w:tr w:rsidR="00135C25" w:rsidRPr="00135C25" w14:paraId="18E13584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AA6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mployment stat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E136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B968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AD51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EC78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9418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D4072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3299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FC8E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ACBC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7D82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B06C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F371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5E119391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EB96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employed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C9E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299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A51A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ABFB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ABA9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04C8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88F8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62DB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B35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515B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EA4A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EB99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4D55C9C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6FBB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Full-tim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4683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FB93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035C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C479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286E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7F189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F920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103D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CE98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8CAF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6.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0846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3851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79</w:t>
            </w:r>
          </w:p>
        </w:tc>
      </w:tr>
      <w:tr w:rsidR="00135C25" w:rsidRPr="00135C25" w14:paraId="1614BF89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E885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  Part-tim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0556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3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84EC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3927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5EAF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2FCF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303CD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BEB0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5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3AE2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0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DD74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4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7A97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9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CED5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9AB1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34</w:t>
            </w:r>
          </w:p>
        </w:tc>
      </w:tr>
      <w:tr w:rsidR="00135C25" w:rsidRPr="00135C25" w14:paraId="597BA046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4B71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1FDA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5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BA30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1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A8E2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C27A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97E4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7DDFA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ADC0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876E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2F4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D6DB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9.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6E4C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3F50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14</w:t>
            </w:r>
          </w:p>
        </w:tc>
      </w:tr>
      <w:tr w:rsidR="00135C25" w:rsidRPr="00135C25" w14:paraId="7A6C278D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0870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come assistanc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8089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E001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6428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31C8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9EE3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655E6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41AE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9805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E453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1B86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D13F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32FC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6068553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632A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o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1EFD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A9CF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2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385D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377F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DB17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5E1CB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157D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3195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FD05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9244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17CF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3693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2523CAE0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B2BC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Ye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C301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E9DC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1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8B66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6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BAEE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24B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382D9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8D69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D1A3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3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2EA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D212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3.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CE48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8CED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25</w:t>
            </w:r>
          </w:p>
        </w:tc>
      </w:tr>
      <w:tr w:rsidR="00135C25" w:rsidRPr="00135C25" w14:paraId="3F8B754B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AB2C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 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8D64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244A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09E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E005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012F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B3D78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1564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7A6A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12BB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7A7B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8CB4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C23E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135C25" w:rsidRPr="00135C25" w14:paraId="2790E551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FA69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sidenc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7FC9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172F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32B5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3883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E9D3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A2605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77C4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81F0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B9BA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F010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8302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C3F9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203448C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A1D4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Bayview-Hunter's Point (San Francisco)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135B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72F2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3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904C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8E15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9B66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27413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CE25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3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4393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4A8E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FCA2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A40B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14F1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377BA0DE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B3D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ther San Francisc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805C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6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1EEB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EE8D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8947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58BC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5F26C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EAA6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D22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3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1FE1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E886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1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3F0D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C74D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26</w:t>
            </w:r>
          </w:p>
        </w:tc>
      </w:tr>
      <w:tr w:rsidR="00135C25" w:rsidRPr="00135C25" w14:paraId="5C14D8E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73E0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East Bay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3D3D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36AA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03AD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D918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5094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1231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2D32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A263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A44D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6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07D1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5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AEA8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38EA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135C25" w:rsidRPr="00135C25" w14:paraId="6B2EAB25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1611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ther/unknown/prefer not to answer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6AD6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6765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7F85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E4B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3C5B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95EC1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F98B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31E5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0CD3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DD73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6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6307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F57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80</w:t>
            </w:r>
          </w:p>
        </w:tc>
      </w:tr>
      <w:tr w:rsidR="00135C25" w:rsidRPr="00135C25" w14:paraId="56A39E32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8936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ousing stat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C35C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7FF4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8A3B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DF01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13E5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512CC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EB4E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F55D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C007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B221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770B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B3A2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C136F80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8D9C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Rent home or apartment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86E0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2EE1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4F4D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1F26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D8E3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15DFA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1ACF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8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5220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3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8078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6298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3E53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CC87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37513A1B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9352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Homeless shelter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7EC3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E8AF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534E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AD38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21E4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6FD4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05C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BD13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73BB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2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056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8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D8C1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53CF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44</w:t>
            </w:r>
          </w:p>
        </w:tc>
      </w:tr>
      <w:tr w:rsidR="00135C25" w:rsidRPr="00135C25" w14:paraId="14D5619C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EFE3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wns home or apartment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C619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8F29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F53A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A4FB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0217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00250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A295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3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071E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847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C58A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7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25B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2229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29</w:t>
            </w:r>
          </w:p>
        </w:tc>
      </w:tr>
      <w:tr w:rsidR="00135C25" w:rsidRPr="00135C25" w14:paraId="0E9E2D5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E48F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Public housing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29E9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A3B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E5B3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F258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E806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10042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AEEE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C055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6746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CBF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0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8002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9E33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18</w:t>
            </w:r>
          </w:p>
        </w:tc>
      </w:tr>
      <w:tr w:rsidR="00135C25" w:rsidRPr="00135C25" w14:paraId="2FDA27C1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E283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Other (e.g., living with someone for free, no living place, transitional housing etc.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9960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C7DE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6E31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2602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F11C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5AE5A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9EF9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97A9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2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049D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EBC2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6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4798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7490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78</w:t>
            </w:r>
          </w:p>
        </w:tc>
      </w:tr>
      <w:tr w:rsidR="00135C25" w:rsidRPr="00135C25" w14:paraId="5DD15898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3DB3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cial Suppor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F7D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8EC2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8B59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A38E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56C0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EE234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C59B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ADC8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A39F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DE72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8E49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705A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46006C8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0B99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Yes, definitely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C2DF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D513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0E8E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36B1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0194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76EDB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B854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431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F9F6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3138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0E51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2061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28FF6EB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1796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o, not at all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A200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7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BA9A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9125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0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23C5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0FB0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8AB18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86EA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A50A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4781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02CB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2.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0A6B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8E82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226</w:t>
            </w:r>
          </w:p>
        </w:tc>
      </w:tr>
      <w:tr w:rsidR="00135C25" w:rsidRPr="00135C25" w14:paraId="44CFAA2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866E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A littl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0C41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0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FC98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3F13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A111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E831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67B3C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838B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4045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76B3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95FF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6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292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BB65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12</w:t>
            </w:r>
          </w:p>
        </w:tc>
      </w:tr>
      <w:tr w:rsidR="00135C25" w:rsidRPr="00135C25" w14:paraId="1A1D96C1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0A0D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Somewhat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75B2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0DB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6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2CD9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6FEB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6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7787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E65FD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70A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3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F885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D96B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BDE0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0.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1431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81BC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34</w:t>
            </w:r>
          </w:p>
        </w:tc>
      </w:tr>
      <w:tr w:rsidR="00135C25" w:rsidRPr="00135C25" w14:paraId="7B606C4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D233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C91D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5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3494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026A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6BA8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F280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709ED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989D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92B9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9DB5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0FEE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0FE9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43A6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77</w:t>
            </w:r>
          </w:p>
        </w:tc>
      </w:tr>
      <w:tr w:rsidR="00135C25" w:rsidRPr="00135C25" w14:paraId="20828DD7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8011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dical Insurance stat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DD87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55D2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2EBB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AC4A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7BC8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372F0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3DFA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902A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6D45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C34F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8C62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627D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16D4E196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2FD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Public insurance (e.g., Medicaid, Medi-Cal, etc.)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F666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6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8527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058E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050B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472E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6941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7B1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323C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178B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1E1D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3017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C7A8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7FB7C6AB" w14:textId="77777777" w:rsidTr="00135C25">
        <w:trPr>
          <w:trHeight w:val="30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F03D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Private or employer provided insuranc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352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D754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995C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339A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8618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42ADB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03E3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FCF4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F7D9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2809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C26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EE4A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16</w:t>
            </w:r>
          </w:p>
        </w:tc>
      </w:tr>
      <w:tr w:rsidR="00135C25" w:rsidRPr="00135C25" w14:paraId="444C82B6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77B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o insurance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5BEF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B87E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AA7E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9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7243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5957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13F29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F389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8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AE49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0C96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1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C409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5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6296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F6B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</w:tr>
      <w:tr w:rsidR="00135C25" w:rsidRPr="00135C25" w14:paraId="3B02055B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F57C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7816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3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D106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B4F8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2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5ED0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2948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091CB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E92B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0075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78F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9AA2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0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13C9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D22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28</w:t>
            </w:r>
          </w:p>
        </w:tc>
      </w:tr>
      <w:tr w:rsidR="00135C25" w:rsidRPr="00135C25" w14:paraId="2F429F8A" w14:textId="77777777" w:rsidTr="00135C25">
        <w:trPr>
          <w:trHeight w:val="320"/>
        </w:trPr>
        <w:tc>
          <w:tcPr>
            <w:tcW w:w="67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4399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ood insecurity (Worried food would run out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2454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86C16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78A2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3B748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3072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683B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8CD5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9663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3BC0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217A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1A63693B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F2F4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ever true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473F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233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2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B4F7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36C7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4862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7AF16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C3D5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AC1B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5AA3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111E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8645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D675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343156CD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8AC0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  Sometimes tru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D60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F2D8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1689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6EBB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E549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2F7DF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0628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9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0507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0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C171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F6F4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2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BE19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6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B052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135C25" w:rsidRPr="00135C25" w14:paraId="7378E7CC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BC1B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ften tru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2D7F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3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3830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8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B59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6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58E8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ABD6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1197E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E21B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008F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4373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1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6B96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2.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48E3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E63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</w:tr>
      <w:tr w:rsidR="00135C25" w:rsidRPr="00135C25" w14:paraId="29BC6BE2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182E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8CE0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7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5067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6BBC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3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DCCE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B9CE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50386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03DA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6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AFE8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32B1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8745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7.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BC0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DFA6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</w:p>
        </w:tc>
      </w:tr>
      <w:tr w:rsidR="00135C25" w:rsidRPr="00135C25" w14:paraId="100ECC0A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3797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ood insecurity (Insufficient funds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8C00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C6E1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7569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2E07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8F7E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AA991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F776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4437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3984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7534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2617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3206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2915EF6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64D1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ever true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828B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E5A0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BA2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31EF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7188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8410F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B903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7BE6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0795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CDF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8F84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869D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77C1038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4AE9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Sometimes tru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B1C5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C2B7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D8FD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2EEE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349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7818B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8A3B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3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E1DD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9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AAF7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1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97E0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9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5D0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DA50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</w:tr>
      <w:tr w:rsidR="00135C25" w:rsidRPr="00135C25" w14:paraId="035DC6A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0B01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ften tru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0BB6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8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3003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2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147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8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770E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7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2121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EC2E6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0F6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182F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9049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2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1A85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2.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3CDC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9F94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135C25" w:rsidRPr="00135C25" w14:paraId="23B5668C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BEB8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7B6F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2230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6977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D747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ACB7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9C1E7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AC38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9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CFB2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ABA9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5F7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0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5850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D43F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</w:tr>
      <w:tr w:rsidR="00135C25" w:rsidRPr="00135C25" w14:paraId="3470C56C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BE07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elationship statu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E829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449B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C268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E66F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05FC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46431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9546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7B4F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6D88D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E6B1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04C3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7DC0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5F9BD470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281A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Married/partnered, living together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486B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1B47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2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3F3E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F7AE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591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85D1C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C790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9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C104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974F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92DA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843B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BAA2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0D5A52B4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1BBF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Married/partnered, not living togeth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475B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9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5449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3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8E3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E2F7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F033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4BA79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9AF9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1016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EA67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47D2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A9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F76B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135C25" w:rsidRPr="00135C25" w14:paraId="2C86A4E0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7F6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Sing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BA59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6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BEEB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1B50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B940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9D3D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71958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270D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02AF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E3D4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1689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6519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57E9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</w:tr>
      <w:tr w:rsidR="00135C25" w:rsidRPr="00135C25" w14:paraId="23EE4895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FF16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ther/unknown/prefer not to answ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DCA7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C6E2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B8A5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7FFB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9882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C8883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DCC1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A833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8A32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7142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52D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1D61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135C25" w:rsidRPr="00135C25" w14:paraId="75BEC8F9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3400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veryday discrimination experienc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BA2A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BF2A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7DE0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DC70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A1803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78003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CD84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212A0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1877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716D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3B61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E03A7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3D3C559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0F83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ever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EFDE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6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FF31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DA79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293B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A6B42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A1CC9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3BD2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CC01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1DEF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279F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342B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74E1C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5194E8FB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BB43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Rarel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E0E6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3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A7BF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3E0E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7836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850C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BF6D4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13E1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6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7389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7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2E2F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98C4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1.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726F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F44F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45</w:t>
            </w:r>
          </w:p>
        </w:tc>
      </w:tr>
      <w:tr w:rsidR="00135C25" w:rsidRPr="00135C25" w14:paraId="44B2EDE1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AC2B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Sometime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BF48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1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3B3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D00A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4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EE5A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E03F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5B577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7AC0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E5D3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99E1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336F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4.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094A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7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4566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88</w:t>
            </w:r>
          </w:p>
        </w:tc>
      </w:tr>
      <w:tr w:rsidR="00135C25" w:rsidRPr="00135C25" w14:paraId="3F2FFF5F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CA96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ften 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AC38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20D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72D4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0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FA7A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E618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0FEE3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8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308D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9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76E9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B213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67DA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5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EF90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49CC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474</w:t>
            </w:r>
          </w:p>
        </w:tc>
      </w:tr>
      <w:tr w:rsidR="00135C25" w:rsidRPr="00135C25" w14:paraId="115F6117" w14:textId="77777777" w:rsidTr="00135C25">
        <w:trPr>
          <w:trHeight w:val="32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4C15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renatal care discrimination experience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B158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5C8D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6B00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CDBA8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A39C5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0929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36E8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55265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6BC7E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9F269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5684F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40AA441E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C604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Never [Reference Group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69B7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56D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4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DEAD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8170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8FD6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CD39C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F237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.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13B8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0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601C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E6D8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BDBA1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5B3AA" w14:textId="77777777" w:rsidR="00135C25" w:rsidRPr="00135C25" w:rsidRDefault="00135C25" w:rsidP="00135C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5C25" w:rsidRPr="00135C25" w14:paraId="3905AA79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4180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Rarel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B8CC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3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58BC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F71E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1C8B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E02D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002E07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28B4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6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6CAC2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D60B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56B4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2.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1989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71D23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67</w:t>
            </w:r>
          </w:p>
        </w:tc>
      </w:tr>
      <w:tr w:rsidR="00135C25" w:rsidRPr="00135C25" w14:paraId="2A7EE7D3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9A6D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Sometime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3745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2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39B8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1728A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3E755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3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817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8AA1E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200AC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3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0939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B7C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A63A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4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CF2BF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992B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67</w:t>
            </w:r>
          </w:p>
        </w:tc>
      </w:tr>
      <w:tr w:rsidR="00135C25" w:rsidRPr="00135C25" w14:paraId="0E372FDD" w14:textId="77777777" w:rsidTr="00135C25">
        <w:trPr>
          <w:trHeight w:val="320"/>
        </w:trPr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9065F6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Often  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A4862D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3.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BC573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9F3C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8FDD1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2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E187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C4E8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DD369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.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341D5E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757CB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FECE0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-15.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F16F4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.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076B8" w14:textId="77777777" w:rsidR="00135C25" w:rsidRPr="00135C25" w:rsidRDefault="00135C25" w:rsidP="00135C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35C2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08</w:t>
            </w:r>
          </w:p>
        </w:tc>
      </w:tr>
    </w:tbl>
    <w:p w14:paraId="0232A422" w14:textId="2C58CFDF" w:rsidR="00135C25" w:rsidRDefault="00134557">
      <w:r w:rsidRPr="00134557">
        <w:t>Abbreviations: 95% CI: 95% confidence interval; SD: standard deviation</w:t>
      </w:r>
    </w:p>
    <w:p w14:paraId="229B8A59" w14:textId="77777777" w:rsidR="00135C25" w:rsidRDefault="00135C25"/>
    <w:sectPr w:rsidR="00135C25" w:rsidSect="00052EF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C6F"/>
    <w:rsid w:val="00052EF3"/>
    <w:rsid w:val="000855A7"/>
    <w:rsid w:val="000A75DE"/>
    <w:rsid w:val="00134557"/>
    <w:rsid w:val="00135C25"/>
    <w:rsid w:val="00290C8B"/>
    <w:rsid w:val="002B2CEC"/>
    <w:rsid w:val="00387C6F"/>
    <w:rsid w:val="003D6D51"/>
    <w:rsid w:val="00467125"/>
    <w:rsid w:val="004A55C7"/>
    <w:rsid w:val="004F1E47"/>
    <w:rsid w:val="00545E6A"/>
    <w:rsid w:val="00560C08"/>
    <w:rsid w:val="006233FA"/>
    <w:rsid w:val="00663E7C"/>
    <w:rsid w:val="006C6B42"/>
    <w:rsid w:val="007421F4"/>
    <w:rsid w:val="007D22B2"/>
    <w:rsid w:val="00910911"/>
    <w:rsid w:val="00A5141F"/>
    <w:rsid w:val="00CD0018"/>
    <w:rsid w:val="00D622AC"/>
    <w:rsid w:val="00D73ED9"/>
    <w:rsid w:val="00FA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99677"/>
  <w15:chartTrackingRefBased/>
  <w15:docId w15:val="{2D7FFB13-C84D-D746-BF03-911E2ECBB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7C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C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C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C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C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C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C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C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C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C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C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C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C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C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C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C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C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C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C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C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C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C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C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C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C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C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C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C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C6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35C2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5C25"/>
    <w:rPr>
      <w:color w:val="96607D"/>
      <w:u w:val="single"/>
    </w:rPr>
  </w:style>
  <w:style w:type="paragraph" w:customStyle="1" w:styleId="msonormal0">
    <w:name w:val="msonormal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135C2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135C2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135C2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135C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135C2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135C2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135C2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135C2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76">
    <w:name w:val="xl76"/>
    <w:basedOn w:val="Normal"/>
    <w:rsid w:val="00135C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77">
    <w:name w:val="xl77"/>
    <w:basedOn w:val="Normal"/>
    <w:rsid w:val="00135C2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78">
    <w:name w:val="xl78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2"/>
      <w:szCs w:val="22"/>
      <w14:ligatures w14:val="none"/>
    </w:rPr>
  </w:style>
  <w:style w:type="paragraph" w:customStyle="1" w:styleId="xl79">
    <w:name w:val="xl79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135C2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83">
    <w:name w:val="xl83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4">
    <w:name w:val="xl84"/>
    <w:basedOn w:val="Normal"/>
    <w:rsid w:val="00135C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5">
    <w:name w:val="xl85"/>
    <w:basedOn w:val="Normal"/>
    <w:rsid w:val="00135C25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6">
    <w:name w:val="xl86"/>
    <w:basedOn w:val="Normal"/>
    <w:rsid w:val="00135C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7">
    <w:name w:val="xl87"/>
    <w:basedOn w:val="Normal"/>
    <w:rsid w:val="00135C25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8">
    <w:name w:val="xl88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9">
    <w:name w:val="xl89"/>
    <w:basedOn w:val="Normal"/>
    <w:rsid w:val="00135C2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0">
    <w:name w:val="xl90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91">
    <w:name w:val="xl91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2"/>
      <w:szCs w:val="22"/>
      <w14:ligatures w14:val="none"/>
    </w:rPr>
  </w:style>
  <w:style w:type="paragraph" w:customStyle="1" w:styleId="xl92">
    <w:name w:val="xl92"/>
    <w:basedOn w:val="Normal"/>
    <w:rsid w:val="00135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3">
    <w:name w:val="xl93"/>
    <w:basedOn w:val="Normal"/>
    <w:rsid w:val="00135C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4">
    <w:name w:val="xl94"/>
    <w:basedOn w:val="Normal"/>
    <w:rsid w:val="00135C2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95">
    <w:name w:val="xl95"/>
    <w:basedOn w:val="Normal"/>
    <w:rsid w:val="00135C2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6">
    <w:name w:val="xl96"/>
    <w:basedOn w:val="Normal"/>
    <w:rsid w:val="00135C2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7">
    <w:name w:val="xl97"/>
    <w:basedOn w:val="Normal"/>
    <w:rsid w:val="00135C2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98">
    <w:name w:val="xl98"/>
    <w:basedOn w:val="Normal"/>
    <w:rsid w:val="00135C2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C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1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722</Words>
  <Characters>9817</Characters>
  <Application>Microsoft Office Word</Application>
  <DocSecurity>0</DocSecurity>
  <Lines>81</Lines>
  <Paragraphs>23</Paragraphs>
  <ScaleCrop>false</ScaleCrop>
  <Company/>
  <LinksUpToDate>false</LinksUpToDate>
  <CharactersWithSpaces>1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ase, Jacqueline</dc:creator>
  <cp:keywords/>
  <dc:description/>
  <cp:lastModifiedBy>Odiase, Jacqueline</cp:lastModifiedBy>
  <cp:revision>13</cp:revision>
  <dcterms:created xsi:type="dcterms:W3CDTF">2025-06-11T00:14:00Z</dcterms:created>
  <dcterms:modified xsi:type="dcterms:W3CDTF">2025-10-14T19:31:00Z</dcterms:modified>
</cp:coreProperties>
</file>